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0"/>
        <w:gridCol w:w="675"/>
        <w:gridCol w:w="1170"/>
        <w:gridCol w:w="1440"/>
      </w:tblGrid>
      <w:tr w:rsidR="00725901" w:rsidRPr="00725901" w14:paraId="517393FE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A9DB72" w14:textId="77777777" w:rsidR="00725901" w:rsidRPr="00725901" w:rsidRDefault="00725901" w:rsidP="00725901">
            <w:r w:rsidRPr="00725901">
              <w:rPr>
                <w:b/>
                <w:bCs/>
              </w:rPr>
              <w:t>Factor</w:t>
            </w:r>
            <w:r w:rsidRPr="00725901">
              <w:t>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5481A0" w14:textId="77777777" w:rsidR="00725901" w:rsidRPr="00725901" w:rsidRDefault="00725901" w:rsidP="00725901">
            <w:proofErr w:type="spellStart"/>
            <w:r w:rsidRPr="00725901">
              <w:rPr>
                <w:b/>
                <w:bCs/>
              </w:rPr>
              <w:t>df</w:t>
            </w:r>
            <w:proofErr w:type="spellEnd"/>
            <w:r w:rsidRPr="00725901"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FDAF77" w14:textId="77777777" w:rsidR="00725901" w:rsidRPr="00725901" w:rsidRDefault="00725901" w:rsidP="00725901">
            <w:r w:rsidRPr="00725901">
              <w:rPr>
                <w:b/>
                <w:bCs/>
              </w:rPr>
              <w:t>Exact F</w:t>
            </w:r>
            <w:r w:rsidRPr="00725901"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4147FD" w14:textId="77777777" w:rsidR="00725901" w:rsidRPr="00725901" w:rsidRDefault="00725901" w:rsidP="00725901">
            <w:r w:rsidRPr="00725901">
              <w:rPr>
                <w:b/>
                <w:bCs/>
              </w:rPr>
              <w:t>p-value</w:t>
            </w:r>
            <w:r w:rsidRPr="00725901">
              <w:t> </w:t>
            </w:r>
          </w:p>
        </w:tc>
      </w:tr>
      <w:tr w:rsidR="00725901" w:rsidRPr="00725901" w14:paraId="34A27F36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01645E" w14:textId="77777777" w:rsidR="00725901" w:rsidRPr="00725901" w:rsidRDefault="00725901" w:rsidP="00725901">
            <w:r w:rsidRPr="00725901">
              <w:t>Feeding condition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7455F9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12F38B" w14:textId="77777777" w:rsidR="00725901" w:rsidRPr="00725901" w:rsidRDefault="00725901" w:rsidP="00725901">
            <w:r w:rsidRPr="00725901">
              <w:t>0.6574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15FD48" w14:textId="77777777" w:rsidR="00725901" w:rsidRPr="00725901" w:rsidRDefault="00725901" w:rsidP="00725901">
            <w:r w:rsidRPr="00725901">
              <w:t>0.7513 </w:t>
            </w:r>
          </w:p>
        </w:tc>
      </w:tr>
      <w:tr w:rsidR="00725901" w:rsidRPr="00725901" w14:paraId="0235AA4C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F6FC1A" w14:textId="77777777" w:rsidR="00725901" w:rsidRPr="00725901" w:rsidRDefault="00725901" w:rsidP="00725901">
            <w:r w:rsidRPr="00725901">
              <w:t>Lighting condition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326836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D48F46" w14:textId="77777777" w:rsidR="00725901" w:rsidRPr="00725901" w:rsidRDefault="00725901" w:rsidP="00725901">
            <w:r w:rsidRPr="00725901">
              <w:t>1.0005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8937FC" w14:textId="77777777" w:rsidR="00725901" w:rsidRPr="00725901" w:rsidRDefault="00725901" w:rsidP="00725901">
            <w:r w:rsidRPr="00725901">
              <w:t>0.7565 </w:t>
            </w:r>
          </w:p>
        </w:tc>
      </w:tr>
      <w:tr w:rsidR="00725901" w:rsidRPr="00725901" w14:paraId="51162FBB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D2E0BA" w14:textId="77777777" w:rsidR="00725901" w:rsidRPr="00725901" w:rsidRDefault="00725901" w:rsidP="00725901">
            <w:r w:rsidRPr="00725901">
              <w:t>Symbiotic state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04257A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1E8500" w14:textId="77777777" w:rsidR="00725901" w:rsidRPr="00725901" w:rsidRDefault="00725901" w:rsidP="00725901">
            <w:r w:rsidRPr="00725901">
              <w:t>48.7794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E11603" w14:textId="77777777" w:rsidR="00725901" w:rsidRPr="00725901" w:rsidRDefault="00725901" w:rsidP="00725901">
            <w:r w:rsidRPr="00725901">
              <w:rPr>
                <w:b/>
                <w:bCs/>
              </w:rPr>
              <w:t>2.837e-06</w:t>
            </w:r>
            <w:r w:rsidRPr="00725901">
              <w:t> </w:t>
            </w:r>
          </w:p>
        </w:tc>
      </w:tr>
      <w:tr w:rsidR="00725901" w:rsidRPr="00725901" w14:paraId="00C93C4F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31ED14" w14:textId="77777777" w:rsidR="00725901" w:rsidRPr="00725901" w:rsidRDefault="00725901" w:rsidP="00725901">
            <w:r w:rsidRPr="00725901">
              <w:t xml:space="preserve">Feeding </w:t>
            </w:r>
            <w:proofErr w:type="spellStart"/>
            <w:r w:rsidRPr="00725901">
              <w:t>condition:Light</w:t>
            </w:r>
            <w:proofErr w:type="spellEnd"/>
            <w:r w:rsidRPr="00725901">
              <w:t xml:space="preserve"> condition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60F16F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1AE8A6" w14:textId="77777777" w:rsidR="00725901" w:rsidRPr="00725901" w:rsidRDefault="00725901" w:rsidP="00725901">
            <w:r w:rsidRPr="00725901">
              <w:t>1.7690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5BDA10" w14:textId="77777777" w:rsidR="00725901" w:rsidRPr="00725901" w:rsidRDefault="00725901" w:rsidP="00725901">
            <w:r w:rsidRPr="00725901">
              <w:t>0.17209 </w:t>
            </w:r>
          </w:p>
        </w:tc>
      </w:tr>
      <w:tr w:rsidR="00725901" w:rsidRPr="00725901" w14:paraId="397E047F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1B416C" w14:textId="77777777" w:rsidR="00725901" w:rsidRPr="00725901" w:rsidRDefault="00725901" w:rsidP="00725901">
            <w:r w:rsidRPr="00725901">
              <w:t xml:space="preserve">Feeding </w:t>
            </w:r>
            <w:proofErr w:type="spellStart"/>
            <w:r w:rsidRPr="00725901">
              <w:t>condition:Symbiotic</w:t>
            </w:r>
            <w:proofErr w:type="spellEnd"/>
            <w:r w:rsidRPr="00725901">
              <w:t xml:space="preserve"> state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A991D9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4CE6F6" w14:textId="77777777" w:rsidR="00725901" w:rsidRPr="00725901" w:rsidRDefault="00725901" w:rsidP="00725901">
            <w:r w:rsidRPr="00725901">
              <w:t>4.2752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451687" w14:textId="77777777" w:rsidR="00725901" w:rsidRPr="00725901" w:rsidRDefault="00725901" w:rsidP="00725901">
            <w:r w:rsidRPr="00725901">
              <w:t>0.06755 </w:t>
            </w:r>
          </w:p>
        </w:tc>
      </w:tr>
      <w:tr w:rsidR="00725901" w:rsidRPr="00725901" w14:paraId="17DB3A33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7F529B" w14:textId="77777777" w:rsidR="00725901" w:rsidRPr="00725901" w:rsidRDefault="00725901" w:rsidP="00725901">
            <w:r w:rsidRPr="00725901">
              <w:t xml:space="preserve">Light </w:t>
            </w:r>
            <w:proofErr w:type="spellStart"/>
            <w:r w:rsidRPr="00725901">
              <w:t>condition:Symbiotic</w:t>
            </w:r>
            <w:proofErr w:type="spellEnd"/>
            <w:r w:rsidRPr="00725901">
              <w:t xml:space="preserve"> state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90CF50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6E0316" w14:textId="77777777" w:rsidR="00725901" w:rsidRPr="00725901" w:rsidRDefault="00725901" w:rsidP="00725901">
            <w:r w:rsidRPr="00725901">
              <w:t>5.7463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79205C" w14:textId="77777777" w:rsidR="00725901" w:rsidRPr="00725901" w:rsidRDefault="00725901" w:rsidP="00725901">
            <w:r w:rsidRPr="00725901">
              <w:rPr>
                <w:b/>
                <w:bCs/>
              </w:rPr>
              <w:t>0.03242</w:t>
            </w:r>
            <w:r w:rsidRPr="00725901">
              <w:t> </w:t>
            </w:r>
          </w:p>
        </w:tc>
      </w:tr>
      <w:tr w:rsidR="00725901" w:rsidRPr="00725901" w14:paraId="7AF2CE59" w14:textId="77777777" w:rsidTr="00725901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5462A9" w14:textId="77777777" w:rsidR="00725901" w:rsidRPr="00725901" w:rsidRDefault="00725901" w:rsidP="00725901">
            <w:r w:rsidRPr="00725901">
              <w:t xml:space="preserve">Feeding </w:t>
            </w:r>
            <w:proofErr w:type="spellStart"/>
            <w:r w:rsidRPr="00725901">
              <w:t>condition:Light</w:t>
            </w:r>
            <w:proofErr w:type="spellEnd"/>
            <w:r w:rsidRPr="00725901">
              <w:t xml:space="preserve"> </w:t>
            </w:r>
            <w:proofErr w:type="spellStart"/>
            <w:r w:rsidRPr="00725901">
              <w:t>condition:Symbiotic</w:t>
            </w:r>
            <w:proofErr w:type="spellEnd"/>
            <w:r w:rsidRPr="00725901">
              <w:t xml:space="preserve"> state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59C6B5" w14:textId="77777777" w:rsidR="00725901" w:rsidRPr="00725901" w:rsidRDefault="00725901" w:rsidP="00725901">
            <w:r w:rsidRPr="00725901">
              <w:t>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28FB60" w14:textId="77777777" w:rsidR="00725901" w:rsidRPr="00725901" w:rsidRDefault="00725901" w:rsidP="00725901">
            <w:r w:rsidRPr="00725901">
              <w:t>2.3248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061C1" w14:textId="77777777" w:rsidR="00725901" w:rsidRPr="00725901" w:rsidRDefault="00725901" w:rsidP="00725901">
            <w:r w:rsidRPr="00725901">
              <w:t>0.2392 </w:t>
            </w:r>
          </w:p>
        </w:tc>
      </w:tr>
    </w:tbl>
    <w:p w14:paraId="150A2C5B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01"/>
    <w:rsid w:val="001D7A44"/>
    <w:rsid w:val="003D27A9"/>
    <w:rsid w:val="00681DA9"/>
    <w:rsid w:val="00725901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1A9A"/>
  <w15:chartTrackingRefBased/>
  <w15:docId w15:val="{EB30420F-5631-4357-948E-8E8BC711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5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9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9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7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9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7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7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3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8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4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9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6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0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5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3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2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7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3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3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2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70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5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9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5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2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3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5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5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9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1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1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09:00Z</dcterms:created>
  <dcterms:modified xsi:type="dcterms:W3CDTF">2025-06-30T19:12:00Z</dcterms:modified>
</cp:coreProperties>
</file>